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3466" w:rsidRPr="00F4159F" w:rsidRDefault="00243466" w:rsidP="00243466">
      <w:pPr>
        <w:pStyle w:val="Figure"/>
        <w:spacing w:before="0"/>
      </w:pPr>
      <w:bookmarkStart w:id="0" w:name="_Toc478124314"/>
      <w:r>
        <w:t>Additional file 2.</w:t>
      </w:r>
      <w:r w:rsidRPr="00B50423">
        <w:t xml:space="preserve"> </w:t>
      </w:r>
      <w:bookmarkStart w:id="1" w:name="_Hlk23771290"/>
      <w:bookmarkEnd w:id="0"/>
      <w:r>
        <w:t xml:space="preserve">Trial Consort Diagram (12 months). </w:t>
      </w:r>
      <w:r w:rsidRPr="00F548B3">
        <w:rPr>
          <w:b w:val="0"/>
          <w:bCs w:val="0"/>
        </w:rPr>
        <w:t>A</w:t>
      </w:r>
      <w:r w:rsidRPr="00F548B3">
        <w:rPr>
          <w:b w:val="0"/>
          <w:bCs w:val="0"/>
          <w:sz w:val="20"/>
          <w:szCs w:val="20"/>
        </w:rPr>
        <w:t>dapted from Hassiotis et al.</w:t>
      </w:r>
      <w:r>
        <w:rPr>
          <w:b w:val="0"/>
          <w:bCs w:val="0"/>
          <w:sz w:val="20"/>
          <w:szCs w:val="20"/>
        </w:rPr>
        <w:t xml:space="preserve"> (</w:t>
      </w:r>
      <w:r w:rsidRPr="00F548B3">
        <w:rPr>
          <w:b w:val="0"/>
          <w:bCs w:val="0"/>
          <w:sz w:val="20"/>
          <w:szCs w:val="20"/>
        </w:rPr>
        <w:t>2018)</w:t>
      </w:r>
      <w:r>
        <w:t>.</w:t>
      </w:r>
      <w:bookmarkEnd w:id="1"/>
      <w:r w:rsidRPr="00F4159F">
        <w:t xml:space="preserve"> </w:t>
      </w:r>
      <w:r>
        <w:rPr>
          <w:b w:val="0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6FB0B1C" wp14:editId="37E5EEC4">
                <wp:simplePos x="0" y="0"/>
                <wp:positionH relativeFrom="column">
                  <wp:posOffset>2748147</wp:posOffset>
                </wp:positionH>
                <wp:positionV relativeFrom="paragraph">
                  <wp:posOffset>3429000</wp:posOffset>
                </wp:positionV>
                <wp:extent cx="1384465" cy="0"/>
                <wp:effectExtent l="0" t="76200" r="25400" b="95250"/>
                <wp:wrapNone/>
                <wp:docPr id="276" name="Straight Arrow Connector 2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8446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6" o:spid="_x0000_s1026" type="#_x0000_t32" style="position:absolute;margin-left:216.4pt;margin-top:270pt;width:109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" strokecolor="windowText" strokeweight=".5pt">
                <v:stroke endarrow="block" joinstyle="miter"/>
              </v:shape>
            </w:pict>
          </mc:Fallback>
        </mc:AlternateContent>
      </w:r>
      <w:r>
        <w:rPr>
          <w:b w:val="0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B059485" wp14:editId="701F7872">
                <wp:simplePos x="0" y="0"/>
                <wp:positionH relativeFrom="column">
                  <wp:posOffset>2748148</wp:posOffset>
                </wp:positionH>
                <wp:positionV relativeFrom="paragraph">
                  <wp:posOffset>2171700</wp:posOffset>
                </wp:positionV>
                <wp:extent cx="1396340" cy="0"/>
                <wp:effectExtent l="0" t="76200" r="13970" b="95250"/>
                <wp:wrapNone/>
                <wp:docPr id="275" name="Straight Arrow Connector 2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9634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75" o:spid="_x0000_s1026" type="#_x0000_t32" style="position:absolute;margin-left:216.4pt;margin-top:171pt;width:109.9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" strokecolor="windowText" strokeweight=".5pt">
                <v:stroke endarrow="block" joinstyle="miter"/>
              </v:shape>
            </w:pict>
          </mc:Fallback>
        </mc:AlternateContent>
      </w:r>
      <w:r>
        <w:rPr>
          <w:b w:val="0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25CAE38" wp14:editId="3894571D">
                <wp:simplePos x="0" y="0"/>
                <wp:positionH relativeFrom="column">
                  <wp:posOffset>2748147</wp:posOffset>
                </wp:positionH>
                <wp:positionV relativeFrom="paragraph">
                  <wp:posOffset>1028700</wp:posOffset>
                </wp:positionV>
                <wp:extent cx="1384465" cy="0"/>
                <wp:effectExtent l="0" t="76200" r="25400" b="95250"/>
                <wp:wrapNone/>
                <wp:docPr id="274" name="Straight Arrow Connector 2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8446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74" o:spid="_x0000_s1026" type="#_x0000_t32" style="position:absolute;margin-left:216.4pt;margin-top:81pt;width:109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" strokecolor="windowText" strokeweight=".5pt">
                <v:stroke endarrow="block" joinstyle="miter"/>
              </v:shape>
            </w:pict>
          </mc:Fallback>
        </mc:AlternateContent>
      </w:r>
      <w:r>
        <w:rPr>
          <w:b w:val="0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DDEB2EE" wp14:editId="53831233">
                <wp:simplePos x="0" y="0"/>
                <wp:positionH relativeFrom="column">
                  <wp:posOffset>2747645</wp:posOffset>
                </wp:positionH>
                <wp:positionV relativeFrom="paragraph">
                  <wp:posOffset>2926715</wp:posOffset>
                </wp:positionV>
                <wp:extent cx="0" cy="864000"/>
                <wp:effectExtent l="76200" t="0" r="57150" b="50800"/>
                <wp:wrapNone/>
                <wp:docPr id="273" name="Straight Arrow Connector 2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640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73" o:spid="_x0000_s1026" type="#_x0000_t32" style="position:absolute;margin-left:216.35pt;margin-top:230.45pt;width:0;height:68.05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" strokecolor="windowText" strokeweight=".5pt">
                <v:stroke endarrow="block" joinstyle="miter"/>
              </v:shape>
            </w:pict>
          </mc:Fallback>
        </mc:AlternateContent>
      </w:r>
      <w:r>
        <w:rPr>
          <w:b w:val="0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65E2224" wp14:editId="4450A355">
                <wp:simplePos x="0" y="0"/>
                <wp:positionH relativeFrom="column">
                  <wp:posOffset>2748148</wp:posOffset>
                </wp:positionH>
                <wp:positionV relativeFrom="paragraph">
                  <wp:posOffset>1834738</wp:posOffset>
                </wp:positionV>
                <wp:extent cx="0" cy="682831"/>
                <wp:effectExtent l="76200" t="0" r="95250" b="60325"/>
                <wp:wrapNone/>
                <wp:docPr id="272" name="Straight Arrow Connector 2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2831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72" o:spid="_x0000_s1026" type="#_x0000_t32" style="position:absolute;margin-left:216.4pt;margin-top:144.45pt;width:0;height:53.7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" strokecolor="windowText" strokeweight=".5pt">
                <v:stroke endarrow="block" joinstyle="miter"/>
              </v:shape>
            </w:pict>
          </mc:Fallback>
        </mc:AlternateContent>
      </w:r>
      <w:r>
        <w:rPr>
          <w:b w:val="0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496CF11" wp14:editId="08929B31">
                <wp:simplePos x="0" y="0"/>
                <wp:positionH relativeFrom="column">
                  <wp:posOffset>2743200</wp:posOffset>
                </wp:positionH>
                <wp:positionV relativeFrom="paragraph">
                  <wp:posOffset>856137</wp:posOffset>
                </wp:positionV>
                <wp:extent cx="0" cy="521401"/>
                <wp:effectExtent l="76200" t="0" r="57150" b="50165"/>
                <wp:wrapNone/>
                <wp:docPr id="271" name="Straight Arrow Connector 2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21401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71" o:spid="_x0000_s1026" type="#_x0000_t32" style="position:absolute;margin-left:3in;margin-top:67.4pt;width:0;height:41.0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" strokecolor="windowText" strokeweight=".5pt">
                <v:stroke endarrow="block" joinstyle="miter"/>
              </v:shape>
            </w:pict>
          </mc:Fallback>
        </mc:AlternateContent>
      </w:r>
      <w:r w:rsidRPr="00EF61F4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B585C5F" wp14:editId="07DCA3D9">
                <wp:simplePos x="0" y="0"/>
                <wp:positionH relativeFrom="column">
                  <wp:posOffset>4128580</wp:posOffset>
                </wp:positionH>
                <wp:positionV relativeFrom="paragraph">
                  <wp:posOffset>571071</wp:posOffset>
                </wp:positionV>
                <wp:extent cx="1567122" cy="568531"/>
                <wp:effectExtent l="0" t="0" r="14605" b="22225"/>
                <wp:wrapNone/>
                <wp:docPr id="267" name="Text Box 2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67122" cy="56853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43466" w:rsidRPr="007D2F41" w:rsidRDefault="00243466" w:rsidP="0024346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7D2F41">
                              <w:rPr>
                                <w:b/>
                                <w:sz w:val="20"/>
                                <w:szCs w:val="20"/>
                              </w:rPr>
                              <w:t>Teams Excluded</w:t>
                            </w:r>
                          </w:p>
                          <w:p w:rsidR="00243466" w:rsidRDefault="00243466" w:rsidP="0024346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7D2F41">
                              <w:rPr>
                                <w:sz w:val="20"/>
                                <w:szCs w:val="20"/>
                              </w:rPr>
                              <w:t xml:space="preserve">Refuse to take part </w:t>
                            </w:r>
                          </w:p>
                          <w:p w:rsidR="00243466" w:rsidRPr="007D2F41" w:rsidRDefault="00243466" w:rsidP="0024346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7D2F41">
                              <w:rPr>
                                <w:sz w:val="20"/>
                                <w:szCs w:val="20"/>
                              </w:rPr>
                              <w:t>N</w:t>
                            </w:r>
                            <w:r w:rsidRPr="007D2F41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t</w:t>
                            </w:r>
                            <w:r w:rsidRPr="007D2F41">
                              <w:rPr>
                                <w:sz w:val="20"/>
                                <w:szCs w:val="20"/>
                              </w:rPr>
                              <w:t xml:space="preserve"> = 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67" o:spid="_x0000_s1026" type="#_x0000_t202" style="position:absolute;margin-left:325.1pt;margin-top:44.95pt;width:123.4pt;height:44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" strokeweight="1pt">
                <v:textbox>
                  <w:txbxContent>
                    <w:p w:rsidR="00243466" w:rsidRPr="007D2F41" w:rsidRDefault="00243466" w:rsidP="00243466">
                      <w:pPr>
                        <w:rPr>
                          <w:b/>
                          <w:sz w:val="20"/>
                          <w:szCs w:val="20"/>
                        </w:rPr>
                      </w:pPr>
                      <w:r w:rsidRPr="007D2F41">
                        <w:rPr>
                          <w:b/>
                          <w:sz w:val="20"/>
                          <w:szCs w:val="20"/>
                        </w:rPr>
                        <w:t>Teams Excluded</w:t>
                      </w:r>
                    </w:p>
                    <w:p w:rsidR="00243466" w:rsidRDefault="00243466" w:rsidP="00243466">
                      <w:pPr>
                        <w:rPr>
                          <w:sz w:val="20"/>
                          <w:szCs w:val="20"/>
                        </w:rPr>
                      </w:pPr>
                      <w:r w:rsidRPr="007D2F41">
                        <w:rPr>
                          <w:sz w:val="20"/>
                          <w:szCs w:val="20"/>
                        </w:rPr>
                        <w:t xml:space="preserve">Refuse to take part </w:t>
                      </w:r>
                    </w:p>
                    <w:p w:rsidR="00243466" w:rsidRPr="007D2F41" w:rsidRDefault="00243466" w:rsidP="00243466">
                      <w:pPr>
                        <w:rPr>
                          <w:sz w:val="20"/>
                          <w:szCs w:val="20"/>
                        </w:rPr>
                      </w:pPr>
                      <w:r w:rsidRPr="007D2F41">
                        <w:rPr>
                          <w:sz w:val="20"/>
                          <w:szCs w:val="20"/>
                        </w:rPr>
                        <w:t>N</w:t>
                      </w:r>
                      <w:r w:rsidRPr="007D2F41">
                        <w:rPr>
                          <w:sz w:val="20"/>
                          <w:szCs w:val="20"/>
                          <w:vertAlign w:val="subscript"/>
                        </w:rPr>
                        <w:t>t</w:t>
                      </w:r>
                      <w:r w:rsidRPr="007D2F41">
                        <w:rPr>
                          <w:sz w:val="20"/>
                          <w:szCs w:val="20"/>
                        </w:rPr>
                        <w:t xml:space="preserve"> = 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6866E8F" wp14:editId="5E4C3CAA">
                <wp:simplePos x="0" y="0"/>
                <wp:positionH relativeFrom="column">
                  <wp:posOffset>4141428</wp:posOffset>
                </wp:positionH>
                <wp:positionV relativeFrom="paragraph">
                  <wp:posOffset>3194050</wp:posOffset>
                </wp:positionV>
                <wp:extent cx="1551214" cy="448604"/>
                <wp:effectExtent l="0" t="0" r="11430" b="27940"/>
                <wp:wrapNone/>
                <wp:docPr id="269" name="Text Box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51214" cy="44860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43466" w:rsidRDefault="00243466" w:rsidP="00243466">
                            <w:pPr>
                              <w:pStyle w:val="NormalWeb"/>
                            </w:pPr>
                            <w:r>
                              <w:rPr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  <w:t>Service User Excluded</w:t>
                            </w:r>
                          </w:p>
                          <w:p w:rsidR="00243466" w:rsidRPr="008478B4" w:rsidRDefault="00243466" w:rsidP="00243466">
                            <w:pPr>
                              <w:pStyle w:val="NormalWeb"/>
                            </w:pPr>
                            <w:r w:rsidRPr="00061397">
                              <w:rPr>
                                <w:rFonts w:ascii="Calibri" w:hAnsi="Calibri"/>
                                <w:sz w:val="18"/>
                                <w:szCs w:val="20"/>
                                <w:lang w:eastAsia="en-US"/>
                              </w:rPr>
                              <w:t>Ineligible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20"/>
                                <w:lang w:eastAsia="en-US"/>
                              </w:rPr>
                              <w:t xml:space="preserve"> </w:t>
                            </w:r>
                            <w:r w:rsidRPr="008478B4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N</w:t>
                            </w:r>
                            <w:r w:rsidRPr="00110525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su</w:t>
                            </w:r>
                            <w:r w:rsidRPr="008478B4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=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67" o:spid="_x0000_s1027" type="#_x0000_t202" style="position:absolute;margin-left:326.1pt;margin-top:251.5pt;width:122.15pt;height:35.3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" strokeweight="1pt">
                <v:textbox>
                  <w:txbxContent>
                    <w:p w:rsidR="00243466" w:rsidRDefault="00243466" w:rsidP="00243466">
                      <w:pPr>
                        <w:pStyle w:val="NormalWeb"/>
                      </w:pPr>
                      <w:r>
                        <w:rPr>
                          <w:rFonts w:ascii="Calibri" w:hAnsi="Calibri"/>
                          <w:b/>
                          <w:bCs/>
                          <w:sz w:val="20"/>
                          <w:szCs w:val="20"/>
                        </w:rPr>
                        <w:t>Service User Excluded</w:t>
                      </w:r>
                    </w:p>
                    <w:p w:rsidR="00243466" w:rsidRPr="008478B4" w:rsidRDefault="00243466" w:rsidP="00243466">
                      <w:pPr>
                        <w:pStyle w:val="NormalWeb"/>
                      </w:pPr>
                      <w:r w:rsidRPr="00061397">
                        <w:rPr>
                          <w:rFonts w:ascii="Calibri" w:hAnsi="Calibri"/>
                          <w:sz w:val="18"/>
                          <w:szCs w:val="20"/>
                          <w:lang w:eastAsia="en-US"/>
                        </w:rPr>
                        <w:t>Ineligible</w:t>
                      </w:r>
                      <w:r>
                        <w:rPr>
                          <w:rFonts w:ascii="Calibri" w:hAnsi="Calibri"/>
                          <w:sz w:val="18"/>
                          <w:szCs w:val="20"/>
                          <w:lang w:eastAsia="en-US"/>
                        </w:rPr>
                        <w:t xml:space="preserve"> </w:t>
                      </w:r>
                      <w:r w:rsidRPr="008478B4">
                        <w:rPr>
                          <w:rFonts w:ascii="Calibri" w:hAnsi="Calibri"/>
                          <w:sz w:val="20"/>
                          <w:szCs w:val="20"/>
                        </w:rPr>
                        <w:t>N</w:t>
                      </w:r>
                      <w:r w:rsidRPr="00110525">
                        <w:rPr>
                          <w:sz w:val="20"/>
                          <w:szCs w:val="20"/>
                          <w:vertAlign w:val="subscript"/>
                        </w:rPr>
                        <w:t>su</w:t>
                      </w:r>
                      <w:r w:rsidRPr="008478B4">
                        <w:rPr>
                          <w:rFonts w:ascii="Calibri" w:hAnsi="Calibri"/>
                          <w:sz w:val="20"/>
                          <w:szCs w:val="20"/>
                        </w:rPr>
                        <w:t>=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DC021FF" wp14:editId="3EE4FE1E">
                <wp:simplePos x="0" y="0"/>
                <wp:positionH relativeFrom="column">
                  <wp:posOffset>4132613</wp:posOffset>
                </wp:positionH>
                <wp:positionV relativeFrom="paragraph">
                  <wp:posOffset>1377538</wp:posOffset>
                </wp:positionV>
                <wp:extent cx="1588770" cy="1479962"/>
                <wp:effectExtent l="0" t="0" r="11430" b="25400"/>
                <wp:wrapNone/>
                <wp:docPr id="268" name="Text Box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88770" cy="147996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43466" w:rsidRDefault="00243466" w:rsidP="0024346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Service User </w:t>
                            </w:r>
                            <w:r w:rsidRPr="00875C20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Excluded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,   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N</w:t>
                            </w:r>
                            <w:r w:rsidRPr="00110525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su</w:t>
                            </w:r>
                            <w:r w:rsidRPr="00875C20">
                              <w:rPr>
                                <w:sz w:val="20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136</w:t>
                            </w:r>
                          </w:p>
                          <w:p w:rsidR="00243466" w:rsidRDefault="00243466" w:rsidP="00243466">
                            <w:pPr>
                              <w:rPr>
                                <w:sz w:val="18"/>
                                <w:szCs w:val="20"/>
                              </w:rPr>
                            </w:pPr>
                            <w:r w:rsidRPr="006B5047">
                              <w:rPr>
                                <w:sz w:val="18"/>
                                <w:szCs w:val="20"/>
                              </w:rPr>
                              <w:t>Reached recruitment target: 52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,</w:t>
                            </w:r>
                          </w:p>
                          <w:p w:rsidR="00243466" w:rsidRDefault="00243466" w:rsidP="00243466">
                            <w:pPr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No consent provided</w:t>
                            </w:r>
                            <w:r w:rsidRPr="006B5047">
                              <w:rPr>
                                <w:sz w:val="18"/>
                                <w:szCs w:val="20"/>
                              </w:rPr>
                              <w:t>: 42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, </w:t>
                            </w:r>
                          </w:p>
                          <w:p w:rsidR="00243466" w:rsidRDefault="00243466" w:rsidP="00243466">
                            <w:pPr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Ineligible: 22,</w:t>
                            </w:r>
                          </w:p>
                          <w:p w:rsidR="00243466" w:rsidRDefault="00243466" w:rsidP="00243466">
                            <w:pPr>
                              <w:rPr>
                                <w:sz w:val="18"/>
                                <w:szCs w:val="20"/>
                              </w:rPr>
                            </w:pPr>
                            <w:r w:rsidRPr="006B5047">
                              <w:rPr>
                                <w:sz w:val="18"/>
                                <w:szCs w:val="20"/>
                              </w:rPr>
                              <w:t>Moved out of area: 7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, </w:t>
                            </w:r>
                          </w:p>
                          <w:p w:rsidR="00243466" w:rsidRDefault="00243466" w:rsidP="00243466">
                            <w:pPr>
                              <w:rPr>
                                <w:sz w:val="18"/>
                                <w:szCs w:val="20"/>
                              </w:rPr>
                            </w:pPr>
                            <w:r w:rsidRPr="006B5047">
                              <w:rPr>
                                <w:sz w:val="18"/>
                                <w:szCs w:val="20"/>
                              </w:rPr>
                              <w:t>Adverse event: 5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, </w:t>
                            </w:r>
                          </w:p>
                          <w:p w:rsidR="00243466" w:rsidRDefault="00243466" w:rsidP="00243466">
                            <w:pPr>
                              <w:rPr>
                                <w:sz w:val="18"/>
                                <w:szCs w:val="20"/>
                              </w:rPr>
                            </w:pPr>
                            <w:r w:rsidRPr="006B5047">
                              <w:rPr>
                                <w:sz w:val="18"/>
                                <w:szCs w:val="20"/>
                              </w:rPr>
                              <w:t>Uncontactable: 4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, </w:t>
                            </w:r>
                          </w:p>
                          <w:p w:rsidR="00243466" w:rsidRPr="006B5047" w:rsidRDefault="00243466" w:rsidP="00243466">
                            <w:pPr>
                              <w:rPr>
                                <w:sz w:val="18"/>
                                <w:szCs w:val="20"/>
                              </w:rPr>
                            </w:pPr>
                            <w:r w:rsidRPr="006B5047">
                              <w:rPr>
                                <w:sz w:val="18"/>
                                <w:szCs w:val="20"/>
                              </w:rPr>
                              <w:t>Not screened in time: 4</w:t>
                            </w:r>
                          </w:p>
                          <w:p w:rsidR="00243466" w:rsidRPr="006B5047" w:rsidRDefault="00243466" w:rsidP="00243466">
                            <w:pPr>
                              <w:rPr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0" o:spid="_x0000_s1028" type="#_x0000_t202" style="position:absolute;margin-left:325.4pt;margin-top:108.45pt;width:125.1pt;height:116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" strokeweight="1pt">
                <v:textbox>
                  <w:txbxContent>
                    <w:p w:rsidR="00243466" w:rsidRDefault="00243466" w:rsidP="00243466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 xml:space="preserve">Service User </w:t>
                      </w:r>
                      <w:r w:rsidRPr="00875C20">
                        <w:rPr>
                          <w:b/>
                          <w:bCs/>
                          <w:sz w:val="20"/>
                          <w:szCs w:val="20"/>
                        </w:rPr>
                        <w:t>Excluded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 xml:space="preserve">,        </w:t>
                      </w:r>
                      <w:r>
                        <w:rPr>
                          <w:sz w:val="20"/>
                          <w:szCs w:val="20"/>
                        </w:rPr>
                        <w:t>N</w:t>
                      </w:r>
                      <w:r w:rsidRPr="00110525">
                        <w:rPr>
                          <w:sz w:val="20"/>
                          <w:szCs w:val="20"/>
                          <w:vertAlign w:val="subscript"/>
                        </w:rPr>
                        <w:t>su</w:t>
                      </w:r>
                      <w:r w:rsidRPr="00875C20">
                        <w:rPr>
                          <w:sz w:val="20"/>
                          <w:szCs w:val="20"/>
                        </w:rPr>
                        <w:t>=</w:t>
                      </w:r>
                      <w:r>
                        <w:rPr>
                          <w:sz w:val="20"/>
                          <w:szCs w:val="20"/>
                        </w:rPr>
                        <w:t xml:space="preserve"> 136</w:t>
                      </w:r>
                    </w:p>
                    <w:p w:rsidR="00243466" w:rsidRDefault="00243466" w:rsidP="00243466">
                      <w:pPr>
                        <w:rPr>
                          <w:sz w:val="18"/>
                          <w:szCs w:val="20"/>
                        </w:rPr>
                      </w:pPr>
                      <w:r w:rsidRPr="006B5047">
                        <w:rPr>
                          <w:sz w:val="18"/>
                          <w:szCs w:val="20"/>
                        </w:rPr>
                        <w:t>Reached recruitment target: 52</w:t>
                      </w:r>
                      <w:r>
                        <w:rPr>
                          <w:sz w:val="18"/>
                          <w:szCs w:val="20"/>
                        </w:rPr>
                        <w:t>,</w:t>
                      </w:r>
                    </w:p>
                    <w:p w:rsidR="00243466" w:rsidRDefault="00243466" w:rsidP="00243466">
                      <w:pPr>
                        <w:rPr>
                          <w:sz w:val="18"/>
                          <w:szCs w:val="20"/>
                        </w:rPr>
                      </w:pPr>
                      <w:r>
                        <w:rPr>
                          <w:sz w:val="18"/>
                          <w:szCs w:val="20"/>
                        </w:rPr>
                        <w:t>No consent provided</w:t>
                      </w:r>
                      <w:r w:rsidRPr="006B5047">
                        <w:rPr>
                          <w:sz w:val="18"/>
                          <w:szCs w:val="20"/>
                        </w:rPr>
                        <w:t>: 42</w:t>
                      </w:r>
                      <w:r>
                        <w:rPr>
                          <w:sz w:val="18"/>
                          <w:szCs w:val="20"/>
                        </w:rPr>
                        <w:t xml:space="preserve">, </w:t>
                      </w:r>
                    </w:p>
                    <w:p w:rsidR="00243466" w:rsidRDefault="00243466" w:rsidP="00243466">
                      <w:pPr>
                        <w:rPr>
                          <w:sz w:val="18"/>
                          <w:szCs w:val="20"/>
                        </w:rPr>
                      </w:pPr>
                      <w:r>
                        <w:rPr>
                          <w:sz w:val="18"/>
                          <w:szCs w:val="20"/>
                        </w:rPr>
                        <w:t>Ineligible: 22,</w:t>
                      </w:r>
                    </w:p>
                    <w:p w:rsidR="00243466" w:rsidRDefault="00243466" w:rsidP="00243466">
                      <w:pPr>
                        <w:rPr>
                          <w:sz w:val="18"/>
                          <w:szCs w:val="20"/>
                        </w:rPr>
                      </w:pPr>
                      <w:r w:rsidRPr="006B5047">
                        <w:rPr>
                          <w:sz w:val="18"/>
                          <w:szCs w:val="20"/>
                        </w:rPr>
                        <w:t>Moved out of area: 7</w:t>
                      </w:r>
                      <w:r>
                        <w:rPr>
                          <w:sz w:val="18"/>
                          <w:szCs w:val="20"/>
                        </w:rPr>
                        <w:t xml:space="preserve">, </w:t>
                      </w:r>
                    </w:p>
                    <w:p w:rsidR="00243466" w:rsidRDefault="00243466" w:rsidP="00243466">
                      <w:pPr>
                        <w:rPr>
                          <w:sz w:val="18"/>
                          <w:szCs w:val="20"/>
                        </w:rPr>
                      </w:pPr>
                      <w:r w:rsidRPr="006B5047">
                        <w:rPr>
                          <w:sz w:val="18"/>
                          <w:szCs w:val="20"/>
                        </w:rPr>
                        <w:t>Adverse event: 5</w:t>
                      </w:r>
                      <w:r>
                        <w:rPr>
                          <w:sz w:val="18"/>
                          <w:szCs w:val="20"/>
                        </w:rPr>
                        <w:t xml:space="preserve">, </w:t>
                      </w:r>
                    </w:p>
                    <w:p w:rsidR="00243466" w:rsidRDefault="00243466" w:rsidP="00243466">
                      <w:pPr>
                        <w:rPr>
                          <w:sz w:val="18"/>
                          <w:szCs w:val="20"/>
                        </w:rPr>
                      </w:pPr>
                      <w:r w:rsidRPr="006B5047">
                        <w:rPr>
                          <w:sz w:val="18"/>
                          <w:szCs w:val="20"/>
                        </w:rPr>
                        <w:t>Uncontactable: 4</w:t>
                      </w:r>
                      <w:r>
                        <w:rPr>
                          <w:sz w:val="18"/>
                          <w:szCs w:val="20"/>
                        </w:rPr>
                        <w:t xml:space="preserve">, </w:t>
                      </w:r>
                    </w:p>
                    <w:p w:rsidR="00243466" w:rsidRPr="006B5047" w:rsidRDefault="00243466" w:rsidP="00243466">
                      <w:pPr>
                        <w:rPr>
                          <w:sz w:val="18"/>
                          <w:szCs w:val="20"/>
                        </w:rPr>
                      </w:pPr>
                      <w:r w:rsidRPr="006B5047">
                        <w:rPr>
                          <w:sz w:val="18"/>
                          <w:szCs w:val="20"/>
                        </w:rPr>
                        <w:t>Not screened in time: 4</w:t>
                      </w:r>
                    </w:p>
                    <w:p w:rsidR="00243466" w:rsidRPr="006B5047" w:rsidRDefault="00243466" w:rsidP="00243466">
                      <w:pPr>
                        <w:rPr>
                          <w:sz w:val="18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1F58D80" wp14:editId="74426813">
                <wp:simplePos x="0" y="0"/>
                <wp:positionH relativeFrom="column">
                  <wp:posOffset>1918714</wp:posOffset>
                </wp:positionH>
                <wp:positionV relativeFrom="paragraph">
                  <wp:posOffset>2514600</wp:posOffset>
                </wp:positionV>
                <wp:extent cx="1714507" cy="409603"/>
                <wp:effectExtent l="0" t="0" r="0" b="0"/>
                <wp:wrapNone/>
                <wp:docPr id="270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14507" cy="40960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43466" w:rsidRPr="00875C20" w:rsidRDefault="00243466" w:rsidP="00243466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ervice users recruited,</w:t>
                            </w:r>
                          </w:p>
                          <w:p w:rsidR="00243466" w:rsidRPr="00E665FE" w:rsidRDefault="00243466" w:rsidP="0024346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</w:t>
                            </w:r>
                            <w:r w:rsidRPr="00110525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su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= 246; N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ASD+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= 113</w:t>
                            </w:r>
                          </w:p>
                          <w:p w:rsidR="00243466" w:rsidRPr="009F57BD" w:rsidRDefault="00243466" w:rsidP="0024346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7" o:spid="_x0000_s1029" type="#_x0000_t202" style="position:absolute;margin-left:151.1pt;margin-top:198pt;width:135pt;height:32.2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" strokeweight="1pt">
                <v:textbox>
                  <w:txbxContent>
                    <w:p w:rsidR="00243466" w:rsidRPr="00875C20" w:rsidRDefault="00243466" w:rsidP="00243466">
                      <w:pPr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Service users recruited,</w:t>
                      </w:r>
                    </w:p>
                    <w:p w:rsidR="00243466" w:rsidRPr="00E665FE" w:rsidRDefault="00243466" w:rsidP="00243466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N</w:t>
                      </w:r>
                      <w:r w:rsidRPr="00110525">
                        <w:rPr>
                          <w:sz w:val="20"/>
                          <w:szCs w:val="20"/>
                          <w:vertAlign w:val="subscript"/>
                        </w:rPr>
                        <w:t>su</w:t>
                      </w:r>
                      <w:r>
                        <w:rPr>
                          <w:sz w:val="20"/>
                          <w:szCs w:val="20"/>
                        </w:rPr>
                        <w:t>= 246; N</w:t>
                      </w:r>
                      <w:r>
                        <w:rPr>
                          <w:sz w:val="20"/>
                          <w:szCs w:val="20"/>
                          <w:vertAlign w:val="subscript"/>
                        </w:rPr>
                        <w:t>ASD+</w:t>
                      </w:r>
                      <w:r>
                        <w:rPr>
                          <w:sz w:val="20"/>
                          <w:szCs w:val="20"/>
                        </w:rPr>
                        <w:t>= 113</w:t>
                      </w:r>
                    </w:p>
                    <w:p w:rsidR="00243466" w:rsidRPr="009F57BD" w:rsidRDefault="00243466" w:rsidP="00243466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29F956B" wp14:editId="2F33EEBB">
                <wp:simplePos x="0" y="0"/>
                <wp:positionH relativeFrom="column">
                  <wp:posOffset>1600200</wp:posOffset>
                </wp:positionH>
                <wp:positionV relativeFrom="paragraph">
                  <wp:posOffset>1371600</wp:posOffset>
                </wp:positionV>
                <wp:extent cx="2219408" cy="457204"/>
                <wp:effectExtent l="0" t="0" r="0" b="0"/>
                <wp:wrapNone/>
                <wp:docPr id="266" name="Text Box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19408" cy="457204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243466" w:rsidRPr="00875C20" w:rsidRDefault="00243466" w:rsidP="00243466">
                            <w:pPr>
                              <w:rPr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 w:rsidRPr="00670C0B">
                              <w:rPr>
                                <w:b/>
                                <w:sz w:val="20"/>
                                <w:szCs w:val="20"/>
                              </w:rPr>
                              <w:t>Number of team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, </w:t>
                            </w:r>
                            <w:r w:rsidRPr="00875C20">
                              <w:rPr>
                                <w:sz w:val="20"/>
                                <w:szCs w:val="20"/>
                              </w:rPr>
                              <w:t>N</w:t>
                            </w:r>
                            <w:r w:rsidRPr="007D2F41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t</w:t>
                            </w:r>
                            <w:r w:rsidRPr="00875C20">
                              <w:rPr>
                                <w:sz w:val="20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23</w:t>
                            </w:r>
                          </w:p>
                          <w:p w:rsidR="00243466" w:rsidRPr="009F57BD" w:rsidRDefault="00243466" w:rsidP="00243466">
                            <w:pPr>
                              <w:rPr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 w:rsidRPr="00670C0B">
                              <w:rPr>
                                <w:b/>
                                <w:sz w:val="20"/>
                                <w:szCs w:val="20"/>
                              </w:rPr>
                              <w:t>Service users screened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, N</w:t>
                            </w:r>
                            <w:r w:rsidRPr="00110525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su</w:t>
                            </w:r>
                            <w:r w:rsidRPr="00875C20">
                              <w:rPr>
                                <w:sz w:val="20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38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58" o:spid="_x0000_s1030" type="#_x0000_t202" style="position:absolute;margin-left:126pt;margin-top:108pt;width:174.75pt;height:36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" filled="f" strokeweight="1pt">
                <v:textbox>
                  <w:txbxContent>
                    <w:p w:rsidR="00243466" w:rsidRPr="00875C20" w:rsidRDefault="00243466" w:rsidP="00243466">
                      <w:pPr>
                        <w:rPr>
                          <w:sz w:val="20"/>
                          <w:szCs w:val="20"/>
                          <w:vertAlign w:val="superscript"/>
                        </w:rPr>
                      </w:pPr>
                      <w:r w:rsidRPr="00670C0B">
                        <w:rPr>
                          <w:b/>
                          <w:sz w:val="20"/>
                          <w:szCs w:val="20"/>
                        </w:rPr>
                        <w:t>Number of teams</w:t>
                      </w:r>
                      <w:r>
                        <w:rPr>
                          <w:sz w:val="20"/>
                          <w:szCs w:val="20"/>
                        </w:rPr>
                        <w:t xml:space="preserve">, </w:t>
                      </w:r>
                      <w:r w:rsidRPr="00875C20">
                        <w:rPr>
                          <w:sz w:val="20"/>
                          <w:szCs w:val="20"/>
                        </w:rPr>
                        <w:t>N</w:t>
                      </w:r>
                      <w:r w:rsidRPr="007D2F41">
                        <w:rPr>
                          <w:sz w:val="20"/>
                          <w:szCs w:val="20"/>
                          <w:vertAlign w:val="subscript"/>
                        </w:rPr>
                        <w:t>t</w:t>
                      </w:r>
                      <w:r w:rsidRPr="00875C20">
                        <w:rPr>
                          <w:sz w:val="20"/>
                          <w:szCs w:val="20"/>
                        </w:rPr>
                        <w:t>=</w:t>
                      </w:r>
                      <w:r>
                        <w:rPr>
                          <w:sz w:val="20"/>
                          <w:szCs w:val="20"/>
                        </w:rPr>
                        <w:t xml:space="preserve"> 23</w:t>
                      </w:r>
                    </w:p>
                    <w:p w:rsidR="00243466" w:rsidRPr="009F57BD" w:rsidRDefault="00243466" w:rsidP="00243466">
                      <w:pPr>
                        <w:rPr>
                          <w:sz w:val="20"/>
                          <w:szCs w:val="20"/>
                          <w:vertAlign w:val="superscript"/>
                        </w:rPr>
                      </w:pPr>
                      <w:r w:rsidRPr="00670C0B">
                        <w:rPr>
                          <w:b/>
                          <w:sz w:val="20"/>
                          <w:szCs w:val="20"/>
                        </w:rPr>
                        <w:t>Service users screened</w:t>
                      </w:r>
                      <w:r>
                        <w:rPr>
                          <w:sz w:val="20"/>
                          <w:szCs w:val="20"/>
                        </w:rPr>
                        <w:t>, N</w:t>
                      </w:r>
                      <w:r w:rsidRPr="00110525">
                        <w:rPr>
                          <w:sz w:val="20"/>
                          <w:szCs w:val="20"/>
                          <w:vertAlign w:val="subscript"/>
                        </w:rPr>
                        <w:t>su</w:t>
                      </w:r>
                      <w:r w:rsidRPr="00875C20">
                        <w:rPr>
                          <w:sz w:val="20"/>
                          <w:szCs w:val="20"/>
                        </w:rPr>
                        <w:t>=</w:t>
                      </w:r>
                      <w:r>
                        <w:rPr>
                          <w:sz w:val="20"/>
                          <w:szCs w:val="20"/>
                        </w:rPr>
                        <w:t xml:space="preserve"> 382</w:t>
                      </w:r>
                    </w:p>
                  </w:txbxContent>
                </v:textbox>
              </v:shape>
            </w:pict>
          </mc:Fallback>
        </mc:AlternateContent>
      </w:r>
      <w:r w:rsidRPr="00EF61F4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65A52FF" wp14:editId="022F0364">
                <wp:simplePos x="0" y="0"/>
                <wp:positionH relativeFrom="column">
                  <wp:posOffset>1810352</wp:posOffset>
                </wp:positionH>
                <wp:positionV relativeFrom="paragraph">
                  <wp:posOffset>428625</wp:posOffset>
                </wp:positionV>
                <wp:extent cx="1828165" cy="428625"/>
                <wp:effectExtent l="0" t="0" r="19685" b="28575"/>
                <wp:wrapNone/>
                <wp:docPr id="265" name="Text Box 2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165" cy="42862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243466" w:rsidRPr="00670C0B" w:rsidRDefault="00243466" w:rsidP="0024346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670C0B">
                              <w:rPr>
                                <w:b/>
                                <w:sz w:val="20"/>
                                <w:szCs w:val="20"/>
                              </w:rPr>
                              <w:t>Number of teams recruited</w:t>
                            </w:r>
                          </w:p>
                          <w:p w:rsidR="00243466" w:rsidRPr="007D2F41" w:rsidRDefault="00243466" w:rsidP="0024346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7D2F41">
                              <w:rPr>
                                <w:sz w:val="20"/>
                                <w:szCs w:val="20"/>
                              </w:rPr>
                              <w:t>N</w:t>
                            </w:r>
                            <w:r w:rsidRPr="007D2F41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t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= 2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65" o:spid="_x0000_s1031" type="#_x0000_t202" style="position:absolute;margin-left:142.55pt;margin-top:33.75pt;width:143.95pt;height:33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" filled="f" strokeweight="1pt">
                <v:textbox>
                  <w:txbxContent>
                    <w:p w:rsidR="00243466" w:rsidRPr="00670C0B" w:rsidRDefault="00243466" w:rsidP="00243466">
                      <w:pPr>
                        <w:rPr>
                          <w:b/>
                          <w:sz w:val="20"/>
                          <w:szCs w:val="20"/>
                        </w:rPr>
                      </w:pPr>
                      <w:r w:rsidRPr="00670C0B">
                        <w:rPr>
                          <w:b/>
                          <w:sz w:val="20"/>
                          <w:szCs w:val="20"/>
                        </w:rPr>
                        <w:t>Number of teams recruited</w:t>
                      </w:r>
                    </w:p>
                    <w:p w:rsidR="00243466" w:rsidRPr="007D2F41" w:rsidRDefault="00243466" w:rsidP="00243466">
                      <w:pPr>
                        <w:rPr>
                          <w:sz w:val="20"/>
                          <w:szCs w:val="20"/>
                        </w:rPr>
                      </w:pPr>
                      <w:r w:rsidRPr="007D2F41">
                        <w:rPr>
                          <w:sz w:val="20"/>
                          <w:szCs w:val="20"/>
                        </w:rPr>
                        <w:t>N</w:t>
                      </w:r>
                      <w:r w:rsidRPr="007D2F41">
                        <w:rPr>
                          <w:sz w:val="20"/>
                          <w:szCs w:val="20"/>
                          <w:vertAlign w:val="subscript"/>
                        </w:rPr>
                        <w:t>t</w:t>
                      </w:r>
                      <w:r>
                        <w:rPr>
                          <w:sz w:val="20"/>
                          <w:szCs w:val="20"/>
                        </w:rPr>
                        <w:t xml:space="preserve"> = 28</w:t>
                      </w:r>
                    </w:p>
                  </w:txbxContent>
                </v:textbox>
              </v:shape>
            </w:pict>
          </mc:Fallback>
        </mc:AlternateContent>
      </w:r>
    </w:p>
    <w:p w:rsidR="00243466" w:rsidRPr="00F4159F" w:rsidRDefault="00243466" w:rsidP="00243466"/>
    <w:p w:rsidR="00243466" w:rsidRPr="00F4159F" w:rsidRDefault="00243466" w:rsidP="00243466"/>
    <w:p w:rsidR="00243466" w:rsidRPr="00F4159F" w:rsidRDefault="00243466" w:rsidP="00243466"/>
    <w:p w:rsidR="00243466" w:rsidRPr="00F4159F" w:rsidRDefault="00243466" w:rsidP="00243466"/>
    <w:p w:rsidR="00243466" w:rsidRPr="00F4159F" w:rsidRDefault="00243466" w:rsidP="00243466"/>
    <w:p w:rsidR="00243466" w:rsidRPr="00F4159F" w:rsidRDefault="00243466" w:rsidP="00243466"/>
    <w:p w:rsidR="00243466" w:rsidRPr="00F4159F" w:rsidRDefault="00243466" w:rsidP="00243466"/>
    <w:p w:rsidR="00243466" w:rsidRPr="00F4159F" w:rsidRDefault="00243466" w:rsidP="00243466"/>
    <w:p w:rsidR="00243466" w:rsidRPr="00F4159F" w:rsidRDefault="00243466" w:rsidP="00243466"/>
    <w:p w:rsidR="00243466" w:rsidRPr="00F4159F" w:rsidRDefault="00243466" w:rsidP="00243466"/>
    <w:p w:rsidR="00243466" w:rsidRPr="00F4159F" w:rsidRDefault="00243466" w:rsidP="00243466"/>
    <w:p w:rsidR="00243466" w:rsidRPr="00F4159F" w:rsidRDefault="00243466" w:rsidP="00243466"/>
    <w:p w:rsidR="00243466" w:rsidRPr="00F4159F" w:rsidRDefault="00243466" w:rsidP="00243466"/>
    <w:p w:rsidR="00243466" w:rsidRPr="00F4159F" w:rsidRDefault="00243466" w:rsidP="00243466"/>
    <w:p w:rsidR="00243466" w:rsidRPr="00F4159F" w:rsidRDefault="00243466" w:rsidP="00243466"/>
    <w:p w:rsidR="00243466" w:rsidRPr="00F4159F" w:rsidRDefault="00243466" w:rsidP="00243466"/>
    <w:p w:rsidR="00243466" w:rsidRPr="00F4159F" w:rsidRDefault="00243466" w:rsidP="00243466"/>
    <w:p w:rsidR="00243466" w:rsidRPr="00F4159F" w:rsidRDefault="00243466" w:rsidP="00243466"/>
    <w:p w:rsidR="00243466" w:rsidRPr="00F4159F" w:rsidRDefault="00243466" w:rsidP="00243466"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0A1C574" wp14:editId="3920E0D7">
                <wp:simplePos x="0" y="0"/>
                <wp:positionH relativeFrom="column">
                  <wp:posOffset>1492250</wp:posOffset>
                </wp:positionH>
                <wp:positionV relativeFrom="paragraph">
                  <wp:posOffset>24765</wp:posOffset>
                </wp:positionV>
                <wp:extent cx="2736000" cy="0"/>
                <wp:effectExtent l="0" t="0" r="0" b="0"/>
                <wp:wrapNone/>
                <wp:docPr id="277" name="Straight Connector 2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3600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277" o:spid="_x0000_s1026" style="position:absolute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17.5pt,1.95pt" to="332.95pt,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" strokecolor="windowText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D5E5F96" wp14:editId="6885E245">
                <wp:simplePos x="0" y="0"/>
                <wp:positionH relativeFrom="column">
                  <wp:posOffset>4229100</wp:posOffset>
                </wp:positionH>
                <wp:positionV relativeFrom="paragraph">
                  <wp:posOffset>28146</wp:posOffset>
                </wp:positionV>
                <wp:extent cx="0" cy="237507"/>
                <wp:effectExtent l="76200" t="0" r="57150" b="48260"/>
                <wp:wrapNone/>
                <wp:docPr id="196" name="Straight Arrow Connector 1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7507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96" o:spid="_x0000_s1026" type="#_x0000_t32" style="position:absolute;margin-left:333pt;margin-top:2.2pt;width:0;height:18.7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" strokecolor="windowText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34656AB" wp14:editId="6C77C3A6">
                <wp:simplePos x="0" y="0"/>
                <wp:positionH relativeFrom="column">
                  <wp:posOffset>1485900</wp:posOffset>
                </wp:positionH>
                <wp:positionV relativeFrom="paragraph">
                  <wp:posOffset>28146</wp:posOffset>
                </wp:positionV>
                <wp:extent cx="0" cy="237507"/>
                <wp:effectExtent l="76200" t="0" r="57150" b="48260"/>
                <wp:wrapNone/>
                <wp:docPr id="195" name="Straight Arrow Connector 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7507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95" o:spid="_x0000_s1026" type="#_x0000_t32" style="position:absolute;margin-left:117pt;margin-top:2.2pt;width:0;height:18.7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" strokecolor="windowText" strokeweight=".5pt">
                <v:stroke endarrow="block" joinstyle="miter"/>
              </v:shape>
            </w:pict>
          </mc:Fallback>
        </mc:AlternateContent>
      </w:r>
    </w:p>
    <w:p w:rsidR="00243466" w:rsidRPr="00F4159F" w:rsidRDefault="00243466" w:rsidP="00243466"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99995F0" wp14:editId="241A01EA">
                <wp:simplePos x="0" y="0"/>
                <wp:positionH relativeFrom="column">
                  <wp:posOffset>571368</wp:posOffset>
                </wp:positionH>
                <wp:positionV relativeFrom="paragraph">
                  <wp:posOffset>90170</wp:posOffset>
                </wp:positionV>
                <wp:extent cx="1903730" cy="794162"/>
                <wp:effectExtent l="0" t="0" r="20320" b="25400"/>
                <wp:wrapNone/>
                <wp:docPr id="281" name="Text Box 1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03730" cy="794162"/>
                        </a:xfrm>
                        <a:prstGeom prst="round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43466" w:rsidRPr="00875C20" w:rsidRDefault="00243466" w:rsidP="0024346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875C20">
                              <w:rPr>
                                <w:b/>
                                <w:sz w:val="20"/>
                                <w:szCs w:val="20"/>
                              </w:rPr>
                              <w:t xml:space="preserve">Allocated to Intervention </w:t>
                            </w:r>
                          </w:p>
                          <w:p w:rsidR="00243466" w:rsidRDefault="00243466" w:rsidP="0024346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875C20">
                              <w:rPr>
                                <w:sz w:val="20"/>
                                <w:szCs w:val="20"/>
                              </w:rPr>
                              <w:t>N</w:t>
                            </w:r>
                            <w:r w:rsidRPr="00875C20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t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=11</w:t>
                            </w:r>
                          </w:p>
                          <w:p w:rsidR="00243466" w:rsidRDefault="00243466" w:rsidP="0024346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661BEF">
                              <w:rPr>
                                <w:sz w:val="20"/>
                                <w:szCs w:val="20"/>
                              </w:rPr>
                              <w:t>N</w:t>
                            </w:r>
                            <w:r w:rsidRPr="00661BEF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su</w:t>
                            </w:r>
                            <w:r w:rsidRPr="00661BEF">
                              <w:rPr>
                                <w:sz w:val="20"/>
                                <w:szCs w:val="20"/>
                              </w:rPr>
                              <w:t>=108</w:t>
                            </w:r>
                            <w:r w:rsidRPr="005A1650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:rsidR="00243466" w:rsidRPr="00E665FE" w:rsidRDefault="00243466" w:rsidP="0024346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A1650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ASD+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= 47</w:t>
                            </w:r>
                          </w:p>
                          <w:p w:rsidR="00243466" w:rsidRDefault="00243466" w:rsidP="0024346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243466" w:rsidRPr="00BD03F8" w:rsidRDefault="00243466" w:rsidP="0024346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243466" w:rsidRPr="00BD03F8" w:rsidRDefault="00243466" w:rsidP="0024346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243466" w:rsidRDefault="00243466" w:rsidP="0024346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243466" w:rsidRPr="00BD03F8" w:rsidRDefault="00243466" w:rsidP="0024346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</w:t>
                            </w:r>
                            <w:r w:rsidRPr="004B2B06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pc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=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; N</w:t>
                            </w:r>
                            <w:r w:rsidRPr="004B2B06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fc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=</w:t>
                            </w:r>
                          </w:p>
                          <w:p w:rsidR="00243466" w:rsidRPr="00661BEF" w:rsidRDefault="00243466" w:rsidP="0024346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243466" w:rsidRPr="009F57BD" w:rsidRDefault="00243466" w:rsidP="0024346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875C20">
                              <w:rPr>
                                <w:sz w:val="20"/>
                                <w:szCs w:val="20"/>
                              </w:rPr>
                              <w:t>Deliver PBS train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Text Box 197" o:spid="_x0000_s1032" style="position:absolute;margin-left:45pt;margin-top:7.1pt;width:149.9pt;height:62.55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" strokeweight="1pt">
                <v:stroke joinstyle="miter"/>
                <v:textbox>
                  <w:txbxContent>
                    <w:p w:rsidR="00243466" w:rsidRPr="00875C20" w:rsidRDefault="00243466" w:rsidP="00243466">
                      <w:pPr>
                        <w:rPr>
                          <w:b/>
                          <w:sz w:val="20"/>
                          <w:szCs w:val="20"/>
                        </w:rPr>
                      </w:pPr>
                      <w:r w:rsidRPr="00875C20">
                        <w:rPr>
                          <w:b/>
                          <w:sz w:val="20"/>
                          <w:szCs w:val="20"/>
                        </w:rPr>
                        <w:t xml:space="preserve">Allocated to Intervention </w:t>
                      </w:r>
                    </w:p>
                    <w:p w:rsidR="00243466" w:rsidRDefault="00243466" w:rsidP="00243466">
                      <w:pPr>
                        <w:rPr>
                          <w:sz w:val="20"/>
                          <w:szCs w:val="20"/>
                        </w:rPr>
                      </w:pPr>
                      <w:r w:rsidRPr="00875C20">
                        <w:rPr>
                          <w:sz w:val="20"/>
                          <w:szCs w:val="20"/>
                        </w:rPr>
                        <w:t>N</w:t>
                      </w:r>
                      <w:r w:rsidRPr="00875C20">
                        <w:rPr>
                          <w:sz w:val="20"/>
                          <w:szCs w:val="20"/>
                          <w:vertAlign w:val="subscript"/>
                        </w:rPr>
                        <w:t>t</w:t>
                      </w:r>
                      <w:r>
                        <w:rPr>
                          <w:sz w:val="20"/>
                          <w:szCs w:val="20"/>
                        </w:rPr>
                        <w:t>=11</w:t>
                      </w:r>
                    </w:p>
                    <w:p w:rsidR="00243466" w:rsidRDefault="00243466" w:rsidP="00243466">
                      <w:pPr>
                        <w:rPr>
                          <w:sz w:val="20"/>
                          <w:szCs w:val="20"/>
                        </w:rPr>
                      </w:pPr>
                      <w:r w:rsidRPr="00661BEF">
                        <w:rPr>
                          <w:sz w:val="20"/>
                          <w:szCs w:val="20"/>
                        </w:rPr>
                        <w:t>N</w:t>
                      </w:r>
                      <w:r w:rsidRPr="00661BEF">
                        <w:rPr>
                          <w:sz w:val="20"/>
                          <w:szCs w:val="20"/>
                          <w:vertAlign w:val="subscript"/>
                        </w:rPr>
                        <w:t>su</w:t>
                      </w:r>
                      <w:r w:rsidRPr="00661BEF">
                        <w:rPr>
                          <w:sz w:val="20"/>
                          <w:szCs w:val="20"/>
                        </w:rPr>
                        <w:t>=108</w:t>
                      </w:r>
                      <w:r w:rsidRPr="005A1650"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  <w:p w:rsidR="00243466" w:rsidRPr="00E665FE" w:rsidRDefault="00243466" w:rsidP="00243466">
                      <w:pPr>
                        <w:rPr>
                          <w:sz w:val="20"/>
                          <w:szCs w:val="20"/>
                        </w:rPr>
                      </w:pPr>
                      <w:r w:rsidRPr="005A1650">
                        <w:rPr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sz w:val="20"/>
                          <w:szCs w:val="20"/>
                          <w:vertAlign w:val="subscript"/>
                        </w:rPr>
                        <w:t>ASD+</w:t>
                      </w:r>
                      <w:r>
                        <w:rPr>
                          <w:sz w:val="20"/>
                          <w:szCs w:val="20"/>
                        </w:rPr>
                        <w:t>= 47</w:t>
                      </w:r>
                    </w:p>
                    <w:p w:rsidR="00243466" w:rsidRDefault="00243466" w:rsidP="00243466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243466" w:rsidRPr="00BD03F8" w:rsidRDefault="00243466" w:rsidP="00243466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243466" w:rsidRPr="00BD03F8" w:rsidRDefault="00243466" w:rsidP="00243466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243466" w:rsidRDefault="00243466" w:rsidP="00243466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243466" w:rsidRPr="00BD03F8" w:rsidRDefault="00243466" w:rsidP="00243466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N</w:t>
                      </w:r>
                      <w:r w:rsidRPr="004B2B06">
                        <w:rPr>
                          <w:sz w:val="20"/>
                          <w:szCs w:val="20"/>
                          <w:vertAlign w:val="subscript"/>
                        </w:rPr>
                        <w:t>pc</w:t>
                      </w:r>
                      <w:r>
                        <w:rPr>
                          <w:sz w:val="20"/>
                          <w:szCs w:val="20"/>
                          <w:vertAlign w:val="subscript"/>
                        </w:rPr>
                        <w:t>=</w:t>
                      </w:r>
                      <w:r>
                        <w:rPr>
                          <w:sz w:val="20"/>
                          <w:szCs w:val="20"/>
                        </w:rPr>
                        <w:t xml:space="preserve"> ; N</w:t>
                      </w:r>
                      <w:r w:rsidRPr="004B2B06">
                        <w:rPr>
                          <w:sz w:val="20"/>
                          <w:szCs w:val="20"/>
                          <w:vertAlign w:val="subscript"/>
                        </w:rPr>
                        <w:t>fc</w:t>
                      </w:r>
                      <w:r>
                        <w:rPr>
                          <w:sz w:val="20"/>
                          <w:szCs w:val="20"/>
                          <w:vertAlign w:val="subscript"/>
                        </w:rPr>
                        <w:t>=</w:t>
                      </w:r>
                    </w:p>
                    <w:p w:rsidR="00243466" w:rsidRPr="00661BEF" w:rsidRDefault="00243466" w:rsidP="00243466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243466" w:rsidRPr="009F57BD" w:rsidRDefault="00243466" w:rsidP="00243466">
                      <w:pPr>
                        <w:rPr>
                          <w:sz w:val="20"/>
                          <w:szCs w:val="20"/>
                        </w:rPr>
                      </w:pPr>
                      <w:r w:rsidRPr="00875C20">
                        <w:rPr>
                          <w:sz w:val="20"/>
                          <w:szCs w:val="20"/>
                        </w:rPr>
                        <w:t>Deliver PBS training</w:t>
                      </w:r>
                    </w:p>
                  </w:txbxContent>
                </v:textbox>
              </v:roundrect>
            </w:pict>
          </mc:Fallback>
        </mc:AlternateContent>
      </w:r>
      <w:r w:rsidRPr="00EF61F4">
        <w:rPr>
          <w:b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4C82CCD" wp14:editId="5E6B7030">
                <wp:simplePos x="0" y="0"/>
                <wp:positionH relativeFrom="column">
                  <wp:posOffset>3314626</wp:posOffset>
                </wp:positionH>
                <wp:positionV relativeFrom="paragraph">
                  <wp:posOffset>90170</wp:posOffset>
                </wp:positionV>
                <wp:extent cx="1905000" cy="793750"/>
                <wp:effectExtent l="0" t="0" r="19050" b="25400"/>
                <wp:wrapNone/>
                <wp:docPr id="313" name="Text Box 3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05000" cy="793750"/>
                        </a:xfrm>
                        <a:prstGeom prst="round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43466" w:rsidRPr="00875C20" w:rsidRDefault="00243466" w:rsidP="0024346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875C20">
                              <w:rPr>
                                <w:b/>
                                <w:sz w:val="20"/>
                                <w:szCs w:val="20"/>
                              </w:rPr>
                              <w:t>Allocated to T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AU</w:t>
                            </w:r>
                          </w:p>
                          <w:p w:rsidR="00243466" w:rsidRDefault="00243466" w:rsidP="0024346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875C20">
                              <w:rPr>
                                <w:sz w:val="20"/>
                                <w:szCs w:val="20"/>
                              </w:rPr>
                              <w:t>N</w:t>
                            </w:r>
                            <w:r w:rsidRPr="00875C20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t</w:t>
                            </w:r>
                            <w:r w:rsidRPr="00875C20">
                              <w:rPr>
                                <w:sz w:val="20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  <w:p w:rsidR="00243466" w:rsidRDefault="00243466" w:rsidP="0024346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661BEF">
                              <w:rPr>
                                <w:sz w:val="20"/>
                                <w:szCs w:val="20"/>
                              </w:rPr>
                              <w:t>N</w:t>
                            </w:r>
                            <w:r w:rsidRPr="00661BEF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su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=</w:t>
                            </w:r>
                            <w:r w:rsidRPr="00661BEF">
                              <w:rPr>
                                <w:sz w:val="20"/>
                                <w:szCs w:val="20"/>
                              </w:rPr>
                              <w:t>137</w:t>
                            </w:r>
                            <w:r w:rsidRPr="005A1650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:rsidR="00243466" w:rsidRPr="00E665FE" w:rsidRDefault="00243466" w:rsidP="0024346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ASD+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= 66</w:t>
                            </w:r>
                          </w:p>
                          <w:p w:rsidR="00243466" w:rsidRPr="00BD03F8" w:rsidRDefault="00243466" w:rsidP="0024346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243466" w:rsidRPr="009F57BD" w:rsidRDefault="00243466" w:rsidP="0024346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Text Box 313" o:spid="_x0000_s1033" style="position:absolute;margin-left:261pt;margin-top:7.1pt;width:150pt;height:62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" strokeweight="1pt">
                <v:stroke joinstyle="miter"/>
                <v:textbox>
                  <w:txbxContent>
                    <w:p w:rsidR="00243466" w:rsidRPr="00875C20" w:rsidRDefault="00243466" w:rsidP="00243466">
                      <w:pPr>
                        <w:rPr>
                          <w:b/>
                          <w:sz w:val="20"/>
                          <w:szCs w:val="20"/>
                        </w:rPr>
                      </w:pPr>
                      <w:r w:rsidRPr="00875C20">
                        <w:rPr>
                          <w:b/>
                          <w:sz w:val="20"/>
                          <w:szCs w:val="20"/>
                        </w:rPr>
                        <w:t>Allocated to T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>AU</w:t>
                      </w:r>
                    </w:p>
                    <w:p w:rsidR="00243466" w:rsidRDefault="00243466" w:rsidP="00243466">
                      <w:pPr>
                        <w:rPr>
                          <w:sz w:val="20"/>
                          <w:szCs w:val="20"/>
                        </w:rPr>
                      </w:pPr>
                      <w:r w:rsidRPr="00875C20">
                        <w:rPr>
                          <w:sz w:val="20"/>
                          <w:szCs w:val="20"/>
                        </w:rPr>
                        <w:t>N</w:t>
                      </w:r>
                      <w:r w:rsidRPr="00875C20">
                        <w:rPr>
                          <w:sz w:val="20"/>
                          <w:szCs w:val="20"/>
                          <w:vertAlign w:val="subscript"/>
                        </w:rPr>
                        <w:t>t</w:t>
                      </w:r>
                      <w:r w:rsidRPr="00875C20">
                        <w:rPr>
                          <w:sz w:val="20"/>
                          <w:szCs w:val="20"/>
                        </w:rPr>
                        <w:t>=</w:t>
                      </w:r>
                      <w:r>
                        <w:rPr>
                          <w:sz w:val="20"/>
                          <w:szCs w:val="20"/>
                        </w:rPr>
                        <w:t>12</w:t>
                      </w:r>
                    </w:p>
                    <w:p w:rsidR="00243466" w:rsidRDefault="00243466" w:rsidP="00243466">
                      <w:pPr>
                        <w:rPr>
                          <w:sz w:val="20"/>
                          <w:szCs w:val="20"/>
                        </w:rPr>
                      </w:pPr>
                      <w:r w:rsidRPr="00661BEF">
                        <w:rPr>
                          <w:sz w:val="20"/>
                          <w:szCs w:val="20"/>
                        </w:rPr>
                        <w:t>N</w:t>
                      </w:r>
                      <w:r w:rsidRPr="00661BEF">
                        <w:rPr>
                          <w:sz w:val="20"/>
                          <w:szCs w:val="20"/>
                          <w:vertAlign w:val="subscript"/>
                        </w:rPr>
                        <w:t>su</w:t>
                      </w:r>
                      <w:r>
                        <w:rPr>
                          <w:sz w:val="20"/>
                          <w:szCs w:val="20"/>
                        </w:rPr>
                        <w:t>=</w:t>
                      </w:r>
                      <w:r w:rsidRPr="00661BEF">
                        <w:rPr>
                          <w:sz w:val="20"/>
                          <w:szCs w:val="20"/>
                        </w:rPr>
                        <w:t>137</w:t>
                      </w:r>
                      <w:r w:rsidRPr="005A1650"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  <w:p w:rsidR="00243466" w:rsidRPr="00E665FE" w:rsidRDefault="00243466" w:rsidP="00243466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sz w:val="20"/>
                          <w:szCs w:val="20"/>
                          <w:vertAlign w:val="subscript"/>
                        </w:rPr>
                        <w:t>ASD+</w:t>
                      </w:r>
                      <w:r>
                        <w:rPr>
                          <w:sz w:val="20"/>
                          <w:szCs w:val="20"/>
                        </w:rPr>
                        <w:t>= 66</w:t>
                      </w:r>
                    </w:p>
                    <w:p w:rsidR="00243466" w:rsidRPr="00BD03F8" w:rsidRDefault="00243466" w:rsidP="00243466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243466" w:rsidRPr="009F57BD" w:rsidRDefault="00243466" w:rsidP="00243466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:rsidR="00243466" w:rsidRPr="00F4159F" w:rsidRDefault="00243466" w:rsidP="00243466"/>
    <w:p w:rsidR="00243466" w:rsidRPr="00F4159F" w:rsidRDefault="00243466" w:rsidP="00243466"/>
    <w:p w:rsidR="00243466" w:rsidRPr="00F4159F" w:rsidRDefault="00243466" w:rsidP="00243466"/>
    <w:p w:rsidR="00243466" w:rsidRPr="00F4159F" w:rsidRDefault="00243466" w:rsidP="00243466"/>
    <w:p w:rsidR="00243466" w:rsidRPr="00F4159F" w:rsidRDefault="00243466" w:rsidP="00243466"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ABBD8B9" wp14:editId="737611A3">
                <wp:simplePos x="0" y="0"/>
                <wp:positionH relativeFrom="column">
                  <wp:posOffset>4232564</wp:posOffset>
                </wp:positionH>
                <wp:positionV relativeFrom="paragraph">
                  <wp:posOffset>9739</wp:posOffset>
                </wp:positionV>
                <wp:extent cx="0" cy="641268"/>
                <wp:effectExtent l="76200" t="0" r="76200" b="64135"/>
                <wp:wrapNone/>
                <wp:docPr id="198" name="Straight Arrow Connector 1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1268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98" o:spid="_x0000_s1026" type="#_x0000_t32" style="position:absolute;margin-left:333.25pt;margin-top:.75pt;width:0;height:50.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" strokecolor="windowText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38F91A7" wp14:editId="05D37BAE">
                <wp:simplePos x="0" y="0"/>
                <wp:positionH relativeFrom="column">
                  <wp:posOffset>1489364</wp:posOffset>
                </wp:positionH>
                <wp:positionV relativeFrom="paragraph">
                  <wp:posOffset>7843</wp:posOffset>
                </wp:positionV>
                <wp:extent cx="0" cy="643164"/>
                <wp:effectExtent l="76200" t="0" r="76200" b="62230"/>
                <wp:wrapNone/>
                <wp:docPr id="197" name="Straight Arrow Connector 1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3164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97" o:spid="_x0000_s1026" type="#_x0000_t32" style="position:absolute;margin-left:117.25pt;margin-top:.6pt;width:0;height:50.6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" strokecolor="windowText" strokeweight=".5pt">
                <v:stroke endarrow="block" joinstyle="miter"/>
              </v:shape>
            </w:pict>
          </mc:Fallback>
        </mc:AlternateContent>
      </w:r>
    </w:p>
    <w:p w:rsidR="00243466" w:rsidRPr="00F4159F" w:rsidRDefault="00243466" w:rsidP="00243466"/>
    <w:p w:rsidR="00243466" w:rsidRPr="00F4159F" w:rsidRDefault="00243466" w:rsidP="00243466"/>
    <w:p w:rsidR="00243466" w:rsidRPr="00F4159F" w:rsidRDefault="00243466" w:rsidP="00243466"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D3C64AE" wp14:editId="30EF2FF8">
                <wp:simplePos x="0" y="0"/>
                <wp:positionH relativeFrom="column">
                  <wp:posOffset>549910</wp:posOffset>
                </wp:positionH>
                <wp:positionV relativeFrom="paragraph">
                  <wp:posOffset>124460</wp:posOffset>
                </wp:positionV>
                <wp:extent cx="1951355" cy="795020"/>
                <wp:effectExtent l="0" t="0" r="10795" b="24130"/>
                <wp:wrapNone/>
                <wp:docPr id="318" name="Text Box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51355" cy="795020"/>
                        </a:xfrm>
                        <a:prstGeom prst="round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43466" w:rsidRPr="00875C20" w:rsidRDefault="00243466" w:rsidP="00243466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Time 2 (6 months) </w:t>
                            </w:r>
                            <w:r w:rsidRPr="00875C20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assessments</w:t>
                            </w:r>
                          </w:p>
                          <w:p w:rsidR="00243466" w:rsidRDefault="00243466" w:rsidP="0024346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875C20">
                              <w:rPr>
                                <w:sz w:val="20"/>
                                <w:szCs w:val="20"/>
                              </w:rPr>
                              <w:t>N</w:t>
                            </w:r>
                            <w:r w:rsidRPr="00875C20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su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=</w:t>
                            </w:r>
                            <w:r w:rsidRPr="00F44DC8">
                              <w:rPr>
                                <w:sz w:val="20"/>
                                <w:szCs w:val="20"/>
                              </w:rPr>
                              <w:t>98</w:t>
                            </w:r>
                            <w:r w:rsidRPr="005A1650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:rsidR="00243466" w:rsidRPr="00E665FE" w:rsidRDefault="00243466" w:rsidP="0024346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A1650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ASD+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= 44</w:t>
                            </w:r>
                          </w:p>
                          <w:p w:rsidR="00243466" w:rsidRPr="00BD03F8" w:rsidRDefault="00243466" w:rsidP="0024346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Text Box 37" o:spid="_x0000_s1034" style="position:absolute;margin-left:43.3pt;margin-top:9.8pt;width:153.65pt;height:62.6pt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">
                <v:stroke joinstyle="miter"/>
                <v:textbox>
                  <w:txbxContent>
                    <w:p w:rsidR="00243466" w:rsidRPr="00875C20" w:rsidRDefault="00243466" w:rsidP="00243466">
                      <w:pPr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 xml:space="preserve">Time 2 (6 months) </w:t>
                      </w:r>
                      <w:r w:rsidRPr="00875C20">
                        <w:rPr>
                          <w:b/>
                          <w:bCs/>
                          <w:sz w:val="20"/>
                          <w:szCs w:val="20"/>
                        </w:rPr>
                        <w:t>assessments</w:t>
                      </w:r>
                    </w:p>
                    <w:p w:rsidR="00243466" w:rsidRDefault="00243466" w:rsidP="00243466">
                      <w:pPr>
                        <w:rPr>
                          <w:sz w:val="20"/>
                          <w:szCs w:val="20"/>
                        </w:rPr>
                      </w:pPr>
                      <w:r w:rsidRPr="00875C20">
                        <w:rPr>
                          <w:sz w:val="20"/>
                          <w:szCs w:val="20"/>
                        </w:rPr>
                        <w:t>N</w:t>
                      </w:r>
                      <w:r w:rsidRPr="00875C20">
                        <w:rPr>
                          <w:sz w:val="20"/>
                          <w:szCs w:val="20"/>
                          <w:vertAlign w:val="subscript"/>
                        </w:rPr>
                        <w:t>su</w:t>
                      </w:r>
                      <w:r>
                        <w:rPr>
                          <w:sz w:val="20"/>
                          <w:szCs w:val="20"/>
                          <w:vertAlign w:val="subscript"/>
                        </w:rPr>
                        <w:t>=</w:t>
                      </w:r>
                      <w:r w:rsidRPr="00F44DC8">
                        <w:rPr>
                          <w:sz w:val="20"/>
                          <w:szCs w:val="20"/>
                        </w:rPr>
                        <w:t>98</w:t>
                      </w:r>
                      <w:r w:rsidRPr="005A1650"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  <w:p w:rsidR="00243466" w:rsidRPr="00E665FE" w:rsidRDefault="00243466" w:rsidP="00243466">
                      <w:pPr>
                        <w:rPr>
                          <w:sz w:val="20"/>
                          <w:szCs w:val="20"/>
                        </w:rPr>
                      </w:pPr>
                      <w:r w:rsidRPr="005A1650">
                        <w:rPr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sz w:val="20"/>
                          <w:szCs w:val="20"/>
                          <w:vertAlign w:val="subscript"/>
                        </w:rPr>
                        <w:t>ASD+</w:t>
                      </w:r>
                      <w:r>
                        <w:rPr>
                          <w:sz w:val="20"/>
                          <w:szCs w:val="20"/>
                        </w:rPr>
                        <w:t>= 44</w:t>
                      </w:r>
                    </w:p>
                    <w:p w:rsidR="00243466" w:rsidRPr="00BD03F8" w:rsidRDefault="00243466" w:rsidP="00243466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30FFEE1" wp14:editId="77B1EA02">
                <wp:simplePos x="0" y="0"/>
                <wp:positionH relativeFrom="column">
                  <wp:posOffset>3314445</wp:posOffset>
                </wp:positionH>
                <wp:positionV relativeFrom="paragraph">
                  <wp:posOffset>130299</wp:posOffset>
                </wp:positionV>
                <wp:extent cx="1903730" cy="795020"/>
                <wp:effectExtent l="0" t="0" r="20320" b="24130"/>
                <wp:wrapNone/>
                <wp:docPr id="319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03730" cy="795020"/>
                        </a:xfrm>
                        <a:prstGeom prst="round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43466" w:rsidRPr="00875C20" w:rsidRDefault="00243466" w:rsidP="00243466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Time 2 (6 months) </w:t>
                            </w:r>
                            <w:r w:rsidRPr="00875C20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assessments</w:t>
                            </w:r>
                          </w:p>
                          <w:p w:rsidR="00243466" w:rsidRDefault="00243466" w:rsidP="0024346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875C20">
                              <w:rPr>
                                <w:sz w:val="20"/>
                                <w:szCs w:val="20"/>
                              </w:rPr>
                              <w:t>N</w:t>
                            </w:r>
                            <w:r w:rsidRPr="00875C20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su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=</w:t>
                            </w:r>
                            <w:r w:rsidRPr="00F44DC8">
                              <w:rPr>
                                <w:sz w:val="20"/>
                                <w:szCs w:val="20"/>
                              </w:rPr>
                              <w:t>117</w:t>
                            </w:r>
                            <w:r w:rsidRPr="005A1650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:rsidR="00243466" w:rsidRPr="00E665FE" w:rsidRDefault="00243466" w:rsidP="0024346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A1650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ASD+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= 62</w:t>
                            </w:r>
                          </w:p>
                          <w:p w:rsidR="00243466" w:rsidRPr="00BD03F8" w:rsidRDefault="00243466" w:rsidP="0024346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243466" w:rsidRPr="00BD03F8" w:rsidRDefault="00243466" w:rsidP="0024346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Text Box 29" o:spid="_x0000_s1035" style="position:absolute;margin-left:261pt;margin-top:10.25pt;width:149.9pt;height:62.6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">
                <v:stroke joinstyle="miter"/>
                <v:textbox>
                  <w:txbxContent>
                    <w:p w:rsidR="00243466" w:rsidRPr="00875C20" w:rsidRDefault="00243466" w:rsidP="00243466">
                      <w:pPr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 xml:space="preserve">Time 2 (6 months) </w:t>
                      </w:r>
                      <w:r w:rsidRPr="00875C20">
                        <w:rPr>
                          <w:b/>
                          <w:bCs/>
                          <w:sz w:val="20"/>
                          <w:szCs w:val="20"/>
                        </w:rPr>
                        <w:t>assessments</w:t>
                      </w:r>
                    </w:p>
                    <w:p w:rsidR="00243466" w:rsidRDefault="00243466" w:rsidP="00243466">
                      <w:pPr>
                        <w:rPr>
                          <w:sz w:val="20"/>
                          <w:szCs w:val="20"/>
                        </w:rPr>
                      </w:pPr>
                      <w:r w:rsidRPr="00875C20">
                        <w:rPr>
                          <w:sz w:val="20"/>
                          <w:szCs w:val="20"/>
                        </w:rPr>
                        <w:t>N</w:t>
                      </w:r>
                      <w:r w:rsidRPr="00875C20">
                        <w:rPr>
                          <w:sz w:val="20"/>
                          <w:szCs w:val="20"/>
                          <w:vertAlign w:val="subscript"/>
                        </w:rPr>
                        <w:t>su</w:t>
                      </w:r>
                      <w:r>
                        <w:rPr>
                          <w:sz w:val="20"/>
                          <w:szCs w:val="20"/>
                        </w:rPr>
                        <w:t>=</w:t>
                      </w:r>
                      <w:r w:rsidRPr="00F44DC8">
                        <w:rPr>
                          <w:sz w:val="20"/>
                          <w:szCs w:val="20"/>
                        </w:rPr>
                        <w:t>117</w:t>
                      </w:r>
                      <w:r w:rsidRPr="005A1650"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  <w:p w:rsidR="00243466" w:rsidRPr="00E665FE" w:rsidRDefault="00243466" w:rsidP="00243466">
                      <w:pPr>
                        <w:rPr>
                          <w:sz w:val="20"/>
                          <w:szCs w:val="20"/>
                        </w:rPr>
                      </w:pPr>
                      <w:r w:rsidRPr="005A1650">
                        <w:rPr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sz w:val="20"/>
                          <w:szCs w:val="20"/>
                          <w:vertAlign w:val="subscript"/>
                        </w:rPr>
                        <w:t>ASD+</w:t>
                      </w:r>
                      <w:r>
                        <w:rPr>
                          <w:sz w:val="20"/>
                          <w:szCs w:val="20"/>
                        </w:rPr>
                        <w:t>= 62</w:t>
                      </w:r>
                    </w:p>
                    <w:p w:rsidR="00243466" w:rsidRPr="00BD03F8" w:rsidRDefault="00243466" w:rsidP="00243466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243466" w:rsidRPr="00BD03F8" w:rsidRDefault="00243466" w:rsidP="00243466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:rsidR="00243466" w:rsidRPr="00F4159F" w:rsidRDefault="00243466" w:rsidP="00243466"/>
    <w:p w:rsidR="00243466" w:rsidRPr="00F4159F" w:rsidRDefault="00243466" w:rsidP="00243466"/>
    <w:p w:rsidR="00243466" w:rsidRDefault="00243466" w:rsidP="00243466"/>
    <w:p w:rsidR="00243466" w:rsidRPr="00F4159F" w:rsidRDefault="00243466" w:rsidP="00243466"/>
    <w:p w:rsidR="00243466" w:rsidRPr="00F4159F" w:rsidRDefault="00243466" w:rsidP="00243466"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F6B3A9F" wp14:editId="4FB4D52E">
                <wp:simplePos x="0" y="0"/>
                <wp:positionH relativeFrom="column">
                  <wp:posOffset>4232564</wp:posOffset>
                </wp:positionH>
                <wp:positionV relativeFrom="paragraph">
                  <wp:posOffset>44574</wp:posOffset>
                </wp:positionV>
                <wp:extent cx="0" cy="629920"/>
                <wp:effectExtent l="76200" t="0" r="76200" b="55880"/>
                <wp:wrapNone/>
                <wp:docPr id="201" name="Straight Arrow Connector 2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2992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01" o:spid="_x0000_s1026" type="#_x0000_t32" style="position:absolute;margin-left:333.25pt;margin-top:3.5pt;width:0;height:49.6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" strokecolor="windowText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7632372" wp14:editId="6153AF2B">
                <wp:simplePos x="0" y="0"/>
                <wp:positionH relativeFrom="column">
                  <wp:posOffset>1489364</wp:posOffset>
                </wp:positionH>
                <wp:positionV relativeFrom="paragraph">
                  <wp:posOffset>43947</wp:posOffset>
                </wp:positionV>
                <wp:extent cx="0" cy="630019"/>
                <wp:effectExtent l="76200" t="0" r="76200" b="55880"/>
                <wp:wrapNone/>
                <wp:docPr id="200" name="Straight Arrow Connector 2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30019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00" o:spid="_x0000_s1026" type="#_x0000_t32" style="position:absolute;margin-left:117.25pt;margin-top:3.45pt;width:0;height:49.6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" strokecolor="windowText" strokeweight=".5pt">
                <v:stroke endarrow="block" joinstyle="miter"/>
              </v:shape>
            </w:pict>
          </mc:Fallback>
        </mc:AlternateContent>
      </w:r>
    </w:p>
    <w:p w:rsidR="00243466" w:rsidRDefault="00243466" w:rsidP="00243466"/>
    <w:p w:rsidR="00243466" w:rsidRDefault="00243466" w:rsidP="00243466">
      <w:pPr>
        <w:tabs>
          <w:tab w:val="left" w:pos="5872"/>
        </w:tabs>
      </w:pPr>
      <w:r>
        <w:tab/>
      </w:r>
    </w:p>
    <w:p w:rsidR="00243466" w:rsidRPr="00F4159F" w:rsidRDefault="00243466" w:rsidP="00243466"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273EDE5" wp14:editId="147A4BE7">
                <wp:simplePos x="0" y="0"/>
                <wp:positionH relativeFrom="column">
                  <wp:posOffset>571500</wp:posOffset>
                </wp:positionH>
                <wp:positionV relativeFrom="paragraph">
                  <wp:posOffset>147114</wp:posOffset>
                </wp:positionV>
                <wp:extent cx="1950720" cy="804545"/>
                <wp:effectExtent l="0" t="0" r="11430" b="14605"/>
                <wp:wrapNone/>
                <wp:docPr id="192" name="Text Box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50720" cy="804545"/>
                        </a:xfrm>
                        <a:prstGeom prst="round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43466" w:rsidRPr="00D512A1" w:rsidRDefault="00243466" w:rsidP="0024346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Time 3 (12 months) a</w:t>
                            </w:r>
                            <w:r w:rsidRPr="00D512A1">
                              <w:rPr>
                                <w:b/>
                                <w:sz w:val="20"/>
                                <w:szCs w:val="20"/>
                              </w:rPr>
                              <w:t>ssessments</w:t>
                            </w:r>
                          </w:p>
                          <w:p w:rsidR="00243466" w:rsidRDefault="00243466" w:rsidP="0024346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A2C7E">
                              <w:rPr>
                                <w:sz w:val="20"/>
                                <w:szCs w:val="20"/>
                              </w:rPr>
                              <w:t>N</w:t>
                            </w:r>
                            <w:r w:rsidRPr="00BA2C7E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su</w:t>
                            </w:r>
                            <w:r w:rsidRPr="00BA2C7E">
                              <w:rPr>
                                <w:sz w:val="20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A2C7E">
                              <w:rPr>
                                <w:sz w:val="20"/>
                                <w:szCs w:val="20"/>
                              </w:rPr>
                              <w:t>100</w:t>
                            </w:r>
                            <w:r w:rsidRPr="005A1650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:rsidR="00243466" w:rsidRPr="00E665FE" w:rsidRDefault="00243466" w:rsidP="0024346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ASD+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= 44</w:t>
                            </w:r>
                          </w:p>
                          <w:p w:rsidR="00243466" w:rsidRPr="00BA2C7E" w:rsidRDefault="00243466" w:rsidP="0024346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243466" w:rsidRPr="00BD03F8" w:rsidRDefault="00243466" w:rsidP="0024346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Text Box 79" o:spid="_x0000_s1036" style="position:absolute;margin-left:45pt;margin-top:11.6pt;width:153.6pt;height:63.3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">
                <v:stroke joinstyle="miter"/>
                <v:textbox>
                  <w:txbxContent>
                    <w:p w:rsidR="00243466" w:rsidRPr="00D512A1" w:rsidRDefault="00243466" w:rsidP="00243466">
                      <w:pPr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Time 3 (12 months) a</w:t>
                      </w:r>
                      <w:r w:rsidRPr="00D512A1">
                        <w:rPr>
                          <w:b/>
                          <w:sz w:val="20"/>
                          <w:szCs w:val="20"/>
                        </w:rPr>
                        <w:t>ssessments</w:t>
                      </w:r>
                    </w:p>
                    <w:p w:rsidR="00243466" w:rsidRDefault="00243466" w:rsidP="00243466">
                      <w:pPr>
                        <w:rPr>
                          <w:sz w:val="20"/>
                          <w:szCs w:val="20"/>
                        </w:rPr>
                      </w:pPr>
                      <w:r w:rsidRPr="00BA2C7E">
                        <w:rPr>
                          <w:sz w:val="20"/>
                          <w:szCs w:val="20"/>
                        </w:rPr>
                        <w:t>N</w:t>
                      </w:r>
                      <w:r w:rsidRPr="00BA2C7E">
                        <w:rPr>
                          <w:sz w:val="20"/>
                          <w:szCs w:val="20"/>
                          <w:vertAlign w:val="subscript"/>
                        </w:rPr>
                        <w:t>su</w:t>
                      </w:r>
                      <w:r w:rsidRPr="00BA2C7E">
                        <w:rPr>
                          <w:sz w:val="20"/>
                          <w:szCs w:val="20"/>
                        </w:rPr>
                        <w:t>=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BA2C7E">
                        <w:rPr>
                          <w:sz w:val="20"/>
                          <w:szCs w:val="20"/>
                        </w:rPr>
                        <w:t>100</w:t>
                      </w:r>
                      <w:r w:rsidRPr="005A1650"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  <w:p w:rsidR="00243466" w:rsidRPr="00E665FE" w:rsidRDefault="00243466" w:rsidP="00243466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sz w:val="20"/>
                          <w:szCs w:val="20"/>
                          <w:vertAlign w:val="subscript"/>
                        </w:rPr>
                        <w:t>ASD+</w:t>
                      </w:r>
                      <w:r>
                        <w:rPr>
                          <w:sz w:val="20"/>
                          <w:szCs w:val="20"/>
                        </w:rPr>
                        <w:t>= 44</w:t>
                      </w:r>
                    </w:p>
                    <w:p w:rsidR="00243466" w:rsidRPr="00BA2C7E" w:rsidRDefault="00243466" w:rsidP="00243466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243466" w:rsidRPr="00BD03F8" w:rsidRDefault="00243466" w:rsidP="00243466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2BE8B00" wp14:editId="52E74DAD">
                <wp:simplePos x="0" y="0"/>
                <wp:positionH relativeFrom="column">
                  <wp:posOffset>3429660</wp:posOffset>
                </wp:positionH>
                <wp:positionV relativeFrom="paragraph">
                  <wp:posOffset>137614</wp:posOffset>
                </wp:positionV>
                <wp:extent cx="1903730" cy="815975"/>
                <wp:effectExtent l="0" t="0" r="20320" b="22225"/>
                <wp:wrapNone/>
                <wp:docPr id="193" name="Text Box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03730" cy="815975"/>
                        </a:xfrm>
                        <a:prstGeom prst="round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43466" w:rsidRPr="00DB5120" w:rsidRDefault="00243466" w:rsidP="00243466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Time 3 (12 months) </w:t>
                            </w:r>
                            <w:r w:rsidRPr="00DB5120">
                              <w:rPr>
                                <w:b/>
                                <w:sz w:val="20"/>
                                <w:szCs w:val="20"/>
                              </w:rPr>
                              <w:t>assessments</w:t>
                            </w:r>
                          </w:p>
                          <w:p w:rsidR="00243466" w:rsidRDefault="00243466" w:rsidP="0024346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</w:t>
                            </w:r>
                            <w:r w:rsidRPr="00D512A1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su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= </w:t>
                            </w:r>
                            <w:r w:rsidRPr="00BD03F8">
                              <w:rPr>
                                <w:sz w:val="20"/>
                                <w:szCs w:val="20"/>
                              </w:rPr>
                              <w:t>125</w:t>
                            </w:r>
                            <w:r w:rsidRPr="005A1650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:rsidR="00243466" w:rsidRPr="00E665FE" w:rsidRDefault="00243466" w:rsidP="0024346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A1650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ASD+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= 63</w:t>
                            </w:r>
                          </w:p>
                          <w:p w:rsidR="00243466" w:rsidRPr="00BD03F8" w:rsidRDefault="00243466" w:rsidP="0024346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243466" w:rsidRPr="00BD03F8" w:rsidRDefault="00243466" w:rsidP="0024346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Text Box 80" o:spid="_x0000_s1037" style="position:absolute;margin-left:270.05pt;margin-top:10.85pt;width:149.9pt;height:64.25pt;z-index:251677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">
                <v:stroke joinstyle="miter"/>
                <v:textbox>
                  <w:txbxContent>
                    <w:p w:rsidR="00243466" w:rsidRPr="00DB5120" w:rsidRDefault="00243466" w:rsidP="00243466">
                      <w:pPr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 xml:space="preserve">Time 3 (12 months) </w:t>
                      </w:r>
                      <w:r w:rsidRPr="00DB5120">
                        <w:rPr>
                          <w:b/>
                          <w:sz w:val="20"/>
                          <w:szCs w:val="20"/>
                        </w:rPr>
                        <w:t>assessments</w:t>
                      </w:r>
                    </w:p>
                    <w:p w:rsidR="00243466" w:rsidRDefault="00243466" w:rsidP="00243466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N</w:t>
                      </w:r>
                      <w:r w:rsidRPr="00D512A1">
                        <w:rPr>
                          <w:sz w:val="20"/>
                          <w:szCs w:val="20"/>
                          <w:vertAlign w:val="subscript"/>
                        </w:rPr>
                        <w:t>su</w:t>
                      </w:r>
                      <w:r>
                        <w:rPr>
                          <w:sz w:val="20"/>
                          <w:szCs w:val="20"/>
                        </w:rPr>
                        <w:t xml:space="preserve">= </w:t>
                      </w:r>
                      <w:r w:rsidRPr="00BD03F8">
                        <w:rPr>
                          <w:sz w:val="20"/>
                          <w:szCs w:val="20"/>
                        </w:rPr>
                        <w:t>125</w:t>
                      </w:r>
                      <w:r w:rsidRPr="005A1650"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  <w:p w:rsidR="00243466" w:rsidRPr="00E665FE" w:rsidRDefault="00243466" w:rsidP="00243466">
                      <w:pPr>
                        <w:rPr>
                          <w:sz w:val="20"/>
                          <w:szCs w:val="20"/>
                        </w:rPr>
                      </w:pPr>
                      <w:r w:rsidRPr="005A1650">
                        <w:rPr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sz w:val="20"/>
                          <w:szCs w:val="20"/>
                          <w:vertAlign w:val="subscript"/>
                        </w:rPr>
                        <w:t>ASD+</w:t>
                      </w:r>
                      <w:r>
                        <w:rPr>
                          <w:sz w:val="20"/>
                          <w:szCs w:val="20"/>
                        </w:rPr>
                        <w:t>= 63</w:t>
                      </w:r>
                    </w:p>
                    <w:p w:rsidR="00243466" w:rsidRPr="00BD03F8" w:rsidRDefault="00243466" w:rsidP="00243466">
                      <w:pPr>
                        <w:rPr>
                          <w:sz w:val="20"/>
                          <w:szCs w:val="20"/>
                        </w:rPr>
                      </w:pPr>
                    </w:p>
                    <w:p w:rsidR="00243466" w:rsidRPr="00BD03F8" w:rsidRDefault="00243466" w:rsidP="00243466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:rsidR="00243466" w:rsidRPr="00F4159F" w:rsidRDefault="00243466" w:rsidP="00243466"/>
    <w:p w:rsidR="00243466" w:rsidRPr="00F4159F" w:rsidRDefault="00243466" w:rsidP="00243466"/>
    <w:p w:rsidR="00243466" w:rsidRPr="00F4159F" w:rsidRDefault="00243466" w:rsidP="00243466"/>
    <w:p w:rsidR="00243466" w:rsidRPr="00F4159F" w:rsidRDefault="00243466" w:rsidP="00243466"/>
    <w:p w:rsidR="00243466" w:rsidRDefault="00243466" w:rsidP="00243466"/>
    <w:p w:rsidR="00243466" w:rsidRDefault="00243466" w:rsidP="00243466">
      <w:pPr>
        <w:rPr>
          <w:b/>
          <w:sz w:val="20"/>
        </w:rPr>
      </w:pPr>
    </w:p>
    <w:p w:rsidR="00243466" w:rsidRPr="006B66D3" w:rsidRDefault="00243466" w:rsidP="00243466">
      <w:pPr>
        <w:rPr>
          <w:b/>
          <w:sz w:val="20"/>
        </w:rPr>
      </w:pPr>
      <w:r>
        <w:rPr>
          <w:b/>
          <w:sz w:val="20"/>
        </w:rPr>
        <w:t>Abbreviations</w:t>
      </w:r>
    </w:p>
    <w:p w:rsidR="00243466" w:rsidRDefault="00243466" w:rsidP="00243466">
      <w:pPr>
        <w:rPr>
          <w:sz w:val="18"/>
          <w:szCs w:val="20"/>
        </w:rPr>
      </w:pPr>
      <w:r w:rsidRPr="006B66D3">
        <w:rPr>
          <w:sz w:val="20"/>
          <w:szCs w:val="20"/>
        </w:rPr>
        <w:t>N</w:t>
      </w:r>
      <w:r w:rsidRPr="006B66D3">
        <w:rPr>
          <w:sz w:val="20"/>
          <w:szCs w:val="20"/>
          <w:vertAlign w:val="subscript"/>
        </w:rPr>
        <w:t>t</w:t>
      </w:r>
      <w:r>
        <w:rPr>
          <w:sz w:val="20"/>
          <w:szCs w:val="20"/>
          <w:vertAlign w:val="subscript"/>
        </w:rPr>
        <w:t xml:space="preserve"> </w:t>
      </w:r>
      <w:r w:rsidRPr="006B66D3">
        <w:rPr>
          <w:sz w:val="18"/>
          <w:szCs w:val="20"/>
        </w:rPr>
        <w:t>Number of teams</w:t>
      </w:r>
      <w:r w:rsidRPr="006B66D3">
        <w:rPr>
          <w:sz w:val="18"/>
          <w:szCs w:val="20"/>
        </w:rPr>
        <w:tab/>
      </w:r>
      <w:r>
        <w:rPr>
          <w:sz w:val="18"/>
          <w:szCs w:val="20"/>
        </w:rPr>
        <w:tab/>
      </w:r>
      <w:r w:rsidRPr="006B66D3">
        <w:rPr>
          <w:sz w:val="20"/>
          <w:szCs w:val="20"/>
        </w:rPr>
        <w:t>N</w:t>
      </w:r>
      <w:r w:rsidRPr="006B66D3">
        <w:rPr>
          <w:sz w:val="20"/>
          <w:szCs w:val="20"/>
          <w:vertAlign w:val="subscript"/>
        </w:rPr>
        <w:t>su</w:t>
      </w:r>
      <w:r>
        <w:rPr>
          <w:sz w:val="20"/>
          <w:szCs w:val="20"/>
          <w:vertAlign w:val="subscript"/>
        </w:rPr>
        <w:t xml:space="preserve"> </w:t>
      </w:r>
      <w:r w:rsidRPr="006B66D3">
        <w:rPr>
          <w:sz w:val="18"/>
          <w:szCs w:val="20"/>
        </w:rPr>
        <w:t>Number of service users</w:t>
      </w:r>
    </w:p>
    <w:p w:rsidR="00243466" w:rsidRPr="006B66D3" w:rsidRDefault="00243466" w:rsidP="00243466">
      <w:pPr>
        <w:rPr>
          <w:sz w:val="18"/>
          <w:szCs w:val="20"/>
        </w:rPr>
      </w:pPr>
    </w:p>
    <w:p w:rsidR="00243466" w:rsidRDefault="00243466" w:rsidP="00243466">
      <w:r w:rsidRPr="00C937C2">
        <w:rPr>
          <w:sz w:val="20"/>
          <w:szCs w:val="20"/>
        </w:rPr>
        <w:t xml:space="preserve"> </w:t>
      </w:r>
      <w:r>
        <w:rPr>
          <w:sz w:val="20"/>
          <w:szCs w:val="20"/>
        </w:rPr>
        <w:t>N</w:t>
      </w:r>
      <w:r>
        <w:rPr>
          <w:sz w:val="20"/>
          <w:szCs w:val="20"/>
          <w:vertAlign w:val="subscript"/>
        </w:rPr>
        <w:t>ASD+</w:t>
      </w:r>
      <w:r>
        <w:rPr>
          <w:sz w:val="20"/>
          <w:szCs w:val="20"/>
        </w:rPr>
        <w:t xml:space="preserve"> Number of service users with ID and ASD included in this analysis.</w:t>
      </w:r>
    </w:p>
    <w:p w:rsidR="00243466" w:rsidRPr="00F4159F" w:rsidRDefault="00243466" w:rsidP="00243466"/>
    <w:p w:rsidR="00256CD0" w:rsidRDefault="00256CD0">
      <w:bookmarkStart w:id="2" w:name="_GoBack"/>
      <w:bookmarkEnd w:id="2"/>
    </w:p>
    <w:sectPr w:rsidR="00256C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466"/>
    <w:rsid w:val="00243466"/>
    <w:rsid w:val="00256CD0"/>
    <w:rsid w:val="00652B67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">
    <w:name w:val="Figure"/>
    <w:basedOn w:val="Normal"/>
    <w:rsid w:val="00243466"/>
    <w:pPr>
      <w:spacing w:before="40" w:after="120" w:line="360" w:lineRule="auto"/>
    </w:pPr>
    <w:rPr>
      <w:rFonts w:ascii="Arial" w:eastAsia="SimSun" w:hAnsi="Arial" w:cs="Arial"/>
      <w:b/>
      <w:bCs/>
      <w:sz w:val="24"/>
      <w:szCs w:val="24"/>
      <w:lang w:val="en-GB" w:eastAsia="zh-CN"/>
    </w:rPr>
  </w:style>
  <w:style w:type="paragraph" w:styleId="NormalWeb">
    <w:name w:val="Normal (Web)"/>
    <w:basedOn w:val="Normal"/>
    <w:uiPriority w:val="99"/>
    <w:rsid w:val="002434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">
    <w:name w:val="Figure"/>
    <w:basedOn w:val="Normal"/>
    <w:rsid w:val="00243466"/>
    <w:pPr>
      <w:spacing w:before="40" w:after="120" w:line="360" w:lineRule="auto"/>
    </w:pPr>
    <w:rPr>
      <w:rFonts w:ascii="Arial" w:eastAsia="SimSun" w:hAnsi="Arial" w:cs="Arial"/>
      <w:b/>
      <w:bCs/>
      <w:sz w:val="24"/>
      <w:szCs w:val="24"/>
      <w:lang w:val="en-GB" w:eastAsia="zh-CN"/>
    </w:rPr>
  </w:style>
  <w:style w:type="paragraph" w:styleId="NormalWeb">
    <w:name w:val="Normal (Web)"/>
    <w:basedOn w:val="Normal"/>
    <w:uiPriority w:val="99"/>
    <w:rsid w:val="002434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9</Words>
  <Characters>251</Characters>
  <Application>Microsoft Office Word</Application>
  <DocSecurity>0</DocSecurity>
  <Lines>62</Lines>
  <Paragraphs>4</Paragraphs>
  <ScaleCrop>false</ScaleCrop>
  <Company/>
  <LinksUpToDate>false</LinksUpToDate>
  <CharactersWithSpaces>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0-04-06T11:08:00Z</dcterms:created>
  <dcterms:modified xsi:type="dcterms:W3CDTF">2020-04-06T12:17:00Z</dcterms:modified>
</cp:coreProperties>
</file>